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942B9" w14:textId="2B4E4C43" w:rsidR="006728EF" w:rsidRPr="00CC5B2F" w:rsidRDefault="00AD4800">
      <w:pPr>
        <w:rPr>
          <w:b/>
          <w:bCs/>
        </w:rPr>
      </w:pPr>
      <w:r w:rsidRPr="00CC5B2F">
        <w:rPr>
          <w:b/>
          <w:bCs/>
        </w:rPr>
        <w:t xml:space="preserve">Table S1. Annotation of repetitive elements in the </w:t>
      </w:r>
      <w:r w:rsidRPr="00CC5B2F">
        <w:rPr>
          <w:b/>
          <w:bCs/>
          <w:i/>
        </w:rPr>
        <w:t>Impatiens capensis</w:t>
      </w:r>
      <w:r w:rsidRPr="00CC5B2F">
        <w:rPr>
          <w:b/>
          <w:bCs/>
        </w:rPr>
        <w:t xml:space="preserve"> genome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600"/>
        <w:gridCol w:w="1170"/>
        <w:gridCol w:w="1944"/>
        <w:gridCol w:w="1840"/>
        <w:gridCol w:w="86"/>
      </w:tblGrid>
      <w:tr w:rsidR="006728EF" w:rsidRPr="006728EF" w14:paraId="34D62EF9" w14:textId="77777777" w:rsidTr="002231F1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AEBA" w14:textId="77777777" w:rsidR="006728EF" w:rsidRPr="006728EF" w:rsidRDefault="006728EF" w:rsidP="0067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ype of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D0E" w14:textId="64BC582B" w:rsidR="006728EF" w:rsidRPr="006728EF" w:rsidRDefault="006728EF" w:rsidP="006728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>Number of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2081" w14:textId="288F55E5" w:rsidR="006728EF" w:rsidRPr="006728EF" w:rsidRDefault="006728EF" w:rsidP="006728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>Length of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41A" w14:textId="77777777" w:rsidR="006728EF" w:rsidRPr="006728EF" w:rsidRDefault="006728EF" w:rsidP="006728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>Percent of</w:t>
            </w:r>
          </w:p>
        </w:tc>
      </w:tr>
      <w:tr w:rsidR="006728EF" w:rsidRPr="006728EF" w14:paraId="3313D85D" w14:textId="77777777" w:rsidTr="002231F1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E518" w14:textId="77777777" w:rsidR="006728EF" w:rsidRPr="006728EF" w:rsidRDefault="006728EF" w:rsidP="0067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>Repeat Ele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8D01" w14:textId="75D06F04" w:rsidR="006728EF" w:rsidRPr="006728EF" w:rsidRDefault="006728EF" w:rsidP="006728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>Elements</w:t>
            </w:r>
            <w:r w:rsidR="00AD4800" w:rsidRPr="00AD4800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3D8D" w14:textId="45856766" w:rsidR="006728EF" w:rsidRPr="006728EF" w:rsidRDefault="006728EF" w:rsidP="006728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>Element</w:t>
            </w:r>
            <w:r w:rsidR="00D70CB6" w:rsidRPr="00AD480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bp)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0A0F" w14:textId="77777777" w:rsidR="006728EF" w:rsidRPr="006728EF" w:rsidRDefault="006728EF" w:rsidP="006728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8EF">
              <w:rPr>
                <w:rFonts w:ascii="Calibri" w:eastAsia="Times New Roman" w:hAnsi="Calibri" w:cs="Calibri"/>
                <w:b/>
                <w:bCs/>
                <w:color w:val="000000"/>
              </w:rPr>
              <w:t>Sequence</w:t>
            </w:r>
          </w:p>
        </w:tc>
      </w:tr>
      <w:tr w:rsidR="00357249" w:rsidRPr="006728EF" w14:paraId="1E45ABC2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3F8D" w14:textId="1B602561" w:rsidR="00357249" w:rsidRPr="006728EF" w:rsidRDefault="00357249" w:rsidP="00357249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Retroeleme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C423" w14:textId="77777777" w:rsidR="00357249" w:rsidRPr="006728EF" w:rsidRDefault="00357249" w:rsidP="00357249">
            <w:pPr>
              <w:spacing w:before="12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185,78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4A3C" w14:textId="29DC96E3" w:rsidR="00357249" w:rsidRPr="006728EF" w:rsidRDefault="00357249" w:rsidP="00357249">
            <w:pPr>
              <w:spacing w:before="12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348,012,960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9945" w14:textId="649CFE06" w:rsidR="00357249" w:rsidRPr="006728EF" w:rsidRDefault="00357249" w:rsidP="00357249">
            <w:pPr>
              <w:spacing w:before="12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4%</w:t>
            </w:r>
          </w:p>
        </w:tc>
      </w:tr>
      <w:tr w:rsidR="00357249" w:rsidRPr="006728EF" w14:paraId="59943662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F416" w14:textId="732C9BCA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 xml:space="preserve"> SINEs: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C30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25D" w14:textId="0E954C59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9D66" w14:textId="657A9B46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2E575AE9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FC2" w14:textId="6629A046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Penelop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D5F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B77" w14:textId="109EA98F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0F50" w14:textId="456FBA3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7320579F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773B" w14:textId="3E1BE34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LINE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36E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8,0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4324" w14:textId="31DB8168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3,701,67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E0D" w14:textId="58A701D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%</w:t>
            </w:r>
          </w:p>
        </w:tc>
      </w:tr>
      <w:tr w:rsidR="00357249" w:rsidRPr="006728EF" w14:paraId="7E46CC0C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2DE" w14:textId="71E52565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CRE/SLA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DBE7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EACE" w14:textId="4D003DEF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262" w14:textId="54CFDF19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2D4B795F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F1B3" w14:textId="56697889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L2/CR1/R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E48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CC8A" w14:textId="1D54DAC9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C8E9" w14:textId="56D43C14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0CD767B6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C7A" w14:textId="28CCAA73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R1/LOA/Jock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6B6E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CE7" w14:textId="5B5A0624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366,16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766" w14:textId="6B484ADB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%</w:t>
            </w:r>
          </w:p>
        </w:tc>
      </w:tr>
      <w:tr w:rsidR="00357249" w:rsidRPr="006728EF" w14:paraId="6CAC4AC0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7AEC" w14:textId="61E576C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R2/R4/</w:t>
            </w:r>
            <w:proofErr w:type="spellStart"/>
            <w:r w:rsidRPr="006728EF">
              <w:rPr>
                <w:rFonts w:ascii="Calibri" w:eastAsia="Times New Roman" w:hAnsi="Calibri" w:cs="Calibri"/>
                <w:color w:val="000000"/>
              </w:rPr>
              <w:t>NeS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865A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3A3" w14:textId="27AA8AF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EFE" w14:textId="181C52E2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1157B892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7D8" w14:textId="233054AD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RTE/</w:t>
            </w:r>
            <w:proofErr w:type="spellStart"/>
            <w:r w:rsidRPr="006728EF">
              <w:rPr>
                <w:rFonts w:ascii="Calibri" w:eastAsia="Times New Roman" w:hAnsi="Calibri" w:cs="Calibri"/>
                <w:color w:val="000000"/>
              </w:rPr>
              <w:t>Bov</w:t>
            </w:r>
            <w:proofErr w:type="spellEnd"/>
            <w:r w:rsidRPr="006728EF">
              <w:rPr>
                <w:rFonts w:ascii="Calibri" w:eastAsia="Times New Roman" w:hAnsi="Calibri" w:cs="Calibri"/>
                <w:color w:val="000000"/>
              </w:rPr>
              <w:t>-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91E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A0F6" w14:textId="54A1F12F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7C6" w14:textId="6AC15E45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57655089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102" w14:textId="2EE8950D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L1/CIN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4DDE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7,6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61A" w14:textId="63AE6E8A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3,335,50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616" w14:textId="1D2DCED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%</w:t>
            </w:r>
          </w:p>
        </w:tc>
      </w:tr>
      <w:tr w:rsidR="00357249" w:rsidRPr="006728EF" w14:paraId="4DED7D50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9BD" w14:textId="64A629F3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LTR element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CED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177,7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DD7" w14:textId="35D39580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344,311,28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6E5A" w14:textId="124C1854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3%</w:t>
            </w:r>
          </w:p>
        </w:tc>
      </w:tr>
      <w:tr w:rsidR="00357249" w:rsidRPr="006728EF" w14:paraId="3DAF1E8A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4167" w14:textId="53A2AA70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BEL/Pa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D000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A10" w14:textId="111B2286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73E" w14:textId="2955D770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61690D4D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7445" w14:textId="73A31B48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Ty1/</w:t>
            </w:r>
            <w:proofErr w:type="spellStart"/>
            <w:r w:rsidRPr="006728EF">
              <w:rPr>
                <w:rFonts w:ascii="Calibri" w:eastAsia="Times New Roman" w:hAnsi="Calibri" w:cs="Calibri"/>
                <w:color w:val="000000"/>
              </w:rPr>
              <w:t>Cop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3045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82,4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7933" w14:textId="59082C0B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161,496,73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17D" w14:textId="15A64196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5%</w:t>
            </w:r>
          </w:p>
        </w:tc>
      </w:tr>
      <w:tr w:rsidR="00357249" w:rsidRPr="006728EF" w14:paraId="3196DA29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1FF6" w14:textId="52B7D2D4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Gypsy/DIRS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3CD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90,6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B97" w14:textId="298E9922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176,167,92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42D" w14:textId="6FD95379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7%</w:t>
            </w:r>
          </w:p>
        </w:tc>
      </w:tr>
      <w:tr w:rsidR="00357249" w:rsidRPr="006728EF" w14:paraId="33F67051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B62" w14:textId="46092581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Retrovi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2D4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4,6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9A6" w14:textId="5E957FD9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6,646,63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C7D" w14:textId="448B64C0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%</w:t>
            </w:r>
          </w:p>
        </w:tc>
      </w:tr>
      <w:tr w:rsidR="00357249" w:rsidRPr="006728EF" w14:paraId="2EBB4C24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327" w14:textId="142319F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DNA transpos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CCD5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45,2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F407" w14:textId="28568126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24,202,09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2B5" w14:textId="7AEE52DF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%</w:t>
            </w:r>
          </w:p>
        </w:tc>
      </w:tr>
      <w:tr w:rsidR="00357249" w:rsidRPr="006728EF" w14:paraId="0242FB03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85E" w14:textId="21A7C743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hobo-Activ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F70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3,0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E1A" w14:textId="19A55610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882,03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34D" w14:textId="04BB8DE3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%</w:t>
            </w:r>
          </w:p>
        </w:tc>
      </w:tr>
      <w:tr w:rsidR="00357249" w:rsidRPr="006728EF" w14:paraId="01F195B2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51BE" w14:textId="3C942776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Tc1-IS630-Po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D3F2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C74D" w14:textId="76E373AF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AD63" w14:textId="4A918C0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3798D40F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244" w14:textId="660A6A9A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En-</w:t>
            </w:r>
            <w:proofErr w:type="spellStart"/>
            <w:r w:rsidRPr="006728EF">
              <w:rPr>
                <w:rFonts w:ascii="Calibri" w:eastAsia="Times New Roman" w:hAnsi="Calibri" w:cs="Calibri"/>
                <w:color w:val="000000"/>
              </w:rPr>
              <w:t>Sp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31D0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181" w14:textId="0ED9F28B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0CA5" w14:textId="71C4343B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327287AB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D2D" w14:textId="3586E4A3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MuDR-IS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D5C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F8F" w14:textId="5A3A7C9C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253" w14:textId="27D42062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3DD7EE69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9D4" w14:textId="388363B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PiggyB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7AA3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72FE" w14:textId="10CB5CC5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4174" w14:textId="47E470CA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4001BFFD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01F2" w14:textId="30DC9343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728EF">
              <w:rPr>
                <w:rFonts w:ascii="Calibri" w:eastAsia="Times New Roman" w:hAnsi="Calibri" w:cs="Calibri"/>
                <w:color w:val="000000"/>
              </w:rPr>
              <w:t>Tourist/Harbing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658D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3,0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462" w14:textId="64B29ADA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901,02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5C5B" w14:textId="0803FF4A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%</w:t>
            </w:r>
          </w:p>
        </w:tc>
      </w:tr>
      <w:tr w:rsidR="00DB20EE" w:rsidRPr="006728EF" w14:paraId="0675DBD8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0E54" w14:textId="44E92DCA" w:rsidR="00DB20EE" w:rsidRPr="006728EF" w:rsidRDefault="00DB20EE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Other</w:t>
            </w:r>
            <w:r w:rsidR="002231F1">
              <w:rPr>
                <w:rFonts w:ascii="Calibri" w:eastAsia="Times New Roman" w:hAnsi="Calibri" w:cs="Calibri"/>
                <w:color w:val="000000"/>
              </w:rPr>
              <w:t xml:space="preserve"> (Mirage, P-element, </w:t>
            </w:r>
            <w:proofErr w:type="spellStart"/>
            <w:r w:rsidR="002231F1">
              <w:rPr>
                <w:rFonts w:ascii="Calibri" w:eastAsia="Times New Roman" w:hAnsi="Calibri" w:cs="Calibri"/>
                <w:color w:val="000000"/>
              </w:rPr>
              <w:t>Transib</w:t>
            </w:r>
            <w:proofErr w:type="spellEnd"/>
            <w:r w:rsidR="002231F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77BE" w14:textId="4F29CFF7" w:rsidR="00DB20EE" w:rsidRPr="006728EF" w:rsidRDefault="002231F1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9BF3" w14:textId="121C0496" w:rsidR="00DB20EE" w:rsidRPr="006728EF" w:rsidRDefault="002231F1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90A4" w14:textId="52D4B323" w:rsidR="00DB20EE" w:rsidRDefault="002231F1" w:rsidP="00357249">
            <w:pPr>
              <w:spacing w:beforeLines="40" w:before="96"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2CD76B84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F926" w14:textId="790C9108" w:rsidR="00357249" w:rsidRPr="006728EF" w:rsidRDefault="00FE48F6" w:rsidP="00AA7E58">
            <w:pPr>
              <w:spacing w:before="60"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357249" w:rsidRPr="006728EF">
              <w:rPr>
                <w:rFonts w:ascii="Calibri" w:eastAsia="Times New Roman" w:hAnsi="Calibri" w:cs="Calibri"/>
                <w:color w:val="000000"/>
              </w:rPr>
              <w:t>Rolling</w:t>
            </w:r>
            <w:r w:rsidR="0035724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357249" w:rsidRPr="006728EF">
              <w:rPr>
                <w:rFonts w:ascii="Calibri" w:eastAsia="Times New Roman" w:hAnsi="Calibri" w:cs="Calibri"/>
                <w:color w:val="000000"/>
              </w:rPr>
              <w:t>circ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165F" w14:textId="77777777" w:rsidR="00357249" w:rsidRPr="006728EF" w:rsidRDefault="00357249" w:rsidP="00357249">
            <w:pPr>
              <w:spacing w:before="4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62F" w14:textId="2A21713E" w:rsidR="00357249" w:rsidRPr="006728EF" w:rsidRDefault="00357249" w:rsidP="00357249">
            <w:pPr>
              <w:spacing w:before="4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491,86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397" w14:textId="753EAE89" w:rsidR="00357249" w:rsidRPr="006728EF" w:rsidRDefault="00357249" w:rsidP="00357249">
            <w:pPr>
              <w:spacing w:before="4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%</w:t>
            </w:r>
          </w:p>
        </w:tc>
      </w:tr>
      <w:tr w:rsidR="00357249" w:rsidRPr="006728EF" w14:paraId="3B6090BD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19E" w14:textId="7777777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Unclassified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72FF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275,0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05C" w14:textId="60020F7E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141,600,49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C63B" w14:textId="18501D09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0%</w:t>
            </w:r>
          </w:p>
        </w:tc>
      </w:tr>
      <w:tr w:rsidR="00357249" w:rsidRPr="006728EF" w14:paraId="78517520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B32" w14:textId="7777777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Total interspersed repeat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A0B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40A3" w14:textId="4A1948E9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513,815,55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258" w14:textId="65F6AB11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7%</w:t>
            </w:r>
          </w:p>
        </w:tc>
      </w:tr>
      <w:tr w:rsidR="00357249" w:rsidRPr="006728EF" w14:paraId="1C62133A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4263" w14:textId="77777777" w:rsidR="00357249" w:rsidRPr="006728EF" w:rsidRDefault="00357249" w:rsidP="00357249">
            <w:pPr>
              <w:spacing w:before="40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Small RNA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EAF" w14:textId="77777777" w:rsidR="00357249" w:rsidRPr="006728EF" w:rsidRDefault="00357249" w:rsidP="00357249">
            <w:pPr>
              <w:spacing w:before="4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453" w14:textId="470F0150" w:rsidR="00357249" w:rsidRPr="006728EF" w:rsidRDefault="00357249" w:rsidP="00357249">
            <w:pPr>
              <w:spacing w:before="4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932" w14:textId="78C31B7A" w:rsidR="00357249" w:rsidRPr="006728EF" w:rsidRDefault="00357249" w:rsidP="00357249">
            <w:pPr>
              <w:spacing w:before="40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36874C09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64C" w14:textId="7777777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Satellite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495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4573" w14:textId="25B23EC5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10,46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738" w14:textId="182585D8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%</w:t>
            </w:r>
          </w:p>
        </w:tc>
      </w:tr>
      <w:tr w:rsidR="00357249" w:rsidRPr="006728EF" w14:paraId="33880EC8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40D" w14:textId="7777777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Simple repeat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E4E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2A5" w14:textId="421EC3D6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49B" w14:textId="11D60BE5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357249" w:rsidRPr="006728EF" w14:paraId="39FB8CE1" w14:textId="77777777" w:rsidTr="002231F1">
        <w:trPr>
          <w:gridAfter w:val="1"/>
          <w:wAfter w:w="86" w:type="dxa"/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EBA5" w14:textId="77777777" w:rsidR="00357249" w:rsidRPr="006728EF" w:rsidRDefault="00357249" w:rsidP="00357249">
            <w:pPr>
              <w:spacing w:beforeLines="40" w:before="96"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Low complexity: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DC61" w14:textId="77777777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3AFF" w14:textId="314BD264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28EF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2698" w14:textId="33FA7208" w:rsidR="00357249" w:rsidRPr="006728EF" w:rsidRDefault="00357249" w:rsidP="00357249">
            <w:pPr>
              <w:spacing w:beforeLines="40" w:before="96"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</w:tbl>
    <w:p w14:paraId="02F3C4A4" w14:textId="1FE2BE91" w:rsidR="006728EF" w:rsidRDefault="00AD4800" w:rsidP="00AD4800">
      <w:pPr>
        <w:spacing w:before="60"/>
      </w:pPr>
      <w:r>
        <w:t>*Repeats fragmented by indels counted as single elements</w:t>
      </w:r>
    </w:p>
    <w:sectPr w:rsidR="00672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8EF"/>
    <w:rsid w:val="00182625"/>
    <w:rsid w:val="002231F1"/>
    <w:rsid w:val="00357249"/>
    <w:rsid w:val="006728EF"/>
    <w:rsid w:val="008B637E"/>
    <w:rsid w:val="00AA7E58"/>
    <w:rsid w:val="00AD4800"/>
    <w:rsid w:val="00BE448F"/>
    <w:rsid w:val="00C33AC6"/>
    <w:rsid w:val="00CC5B2F"/>
    <w:rsid w:val="00D70CB6"/>
    <w:rsid w:val="00DB20EE"/>
    <w:rsid w:val="00FE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14B4F"/>
  <w15:chartTrackingRefBased/>
  <w15:docId w15:val="{D6FA987D-E7DD-4801-842F-3CCAA742C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8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 Editor</dc:creator>
  <cp:keywords/>
  <dc:description/>
  <cp:lastModifiedBy>NAI Editor</cp:lastModifiedBy>
  <cp:revision>4</cp:revision>
  <dcterms:created xsi:type="dcterms:W3CDTF">2023-04-11T19:52:00Z</dcterms:created>
  <dcterms:modified xsi:type="dcterms:W3CDTF">2023-05-10T00:29:00Z</dcterms:modified>
</cp:coreProperties>
</file>